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Figure S1. Gabapentin specifically inhibited hypoxia-regulated BCAT1 expression in vivo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Modeling diagram of two kinds of hypoxia rats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b.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HE staining and masson stain detected for the morphological changes of pulmonary vessels (n=3). Scale bars: 100μm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Gabapentin treatment could reverse the vascular thickening caused by hypoxia (n=8)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Gabapentin treatment reduced pulmonary vascular density (n=8)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Gabapentin treatment depressed mean RVSP (n=8)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g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Gabapentin treatment reducesd the ratio of RV weight (RV/LV+S) (n=8)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h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Gabapentin treatment increased PAVTI (n=8). Nor, normoxia; Hyp, hypoxia; Mct, monocrotalin; Hyp+Gap, hypoxia plus gabapentin; Mct+Gap, monocrotalin plus gabapentin. Statistical analysis was performed with one-way ANOVA. All values are presented as mean±SEM. **p &lt; 0.01, ***p &lt; 0.001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Calibri" w:hAnsi="Calibri" w:eastAsia="宋体" w:cs="Calibri"/>
          <w:b/>
          <w:kern w:val="2"/>
          <w:sz w:val="28"/>
          <w:szCs w:val="28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>Figure S2. There are no significant difference in BCAT2 expression in PASMCs and BCAT1 expression in PAEC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Western blot analysis of BCAT2 expression in PASMCs under hypoxia for 24 h (n=7)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Western blot analysis of BCAT1 expression in PAECs (n=6). Nor, normoxia; Hyp, hypoxia. Statistical analysis was performed with the Student's t-test. All values are presented as the mean±SEM. ns; not significant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Calibri" w:hAnsi="Calibri" w:eastAsia="宋体" w:cs="Calibri"/>
          <w:b/>
          <w:kern w:val="2"/>
          <w:sz w:val="28"/>
          <w:szCs w:val="2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Calibri" w:hAnsi="Calibri" w:eastAsia="宋体" w:cs="Calibri"/>
          <w:b/>
          <w:kern w:val="2"/>
          <w:sz w:val="28"/>
          <w:szCs w:val="28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>Figure S3. Detection of autophagic flux and interference with XBP1 inhibits autophagic activity in hypoxic PASMC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estern blot analysis of the expression of LC3B-II in PASMCs treated with bafilomycin A1 and gabapentin (n=3)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Western blot analysis of BECN1 and Atg5 expression in PASMCs transfected with XBP1 siRNA (n=5). Nor, normoxia; Hyp, hypoxia; H+Baf, hypoxia plus bafilomycin A1; H+Baf+G, hypoxia plus bafilomycin A1 plus gabapentin; H+NC, hypoxia plus control siRNA; H+Si-XBP1, hypoxia plus XBP1 siRNA; Statistical analysis was performed with one-way ANOVA. All values are presented as the mean±SEM. *p &lt; 0.05; **p &lt; 0.01; ***p &lt; 0.001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Calibri" w:hAnsi="Calibri" w:eastAsia="宋体" w:cs="Calibri"/>
          <w:b/>
          <w:kern w:val="2"/>
          <w:sz w:val="28"/>
          <w:szCs w:val="28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Figure S4. BCAT1 don’t bind PERK, ATF6 or GRP78 in PASMCs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.b and 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 Coimmunoprecipitation of the whole-cell lysates of PASMCs exposed to normoxia or hypoxia for 24 h, with anti-PERK, anti-ATF6 and anti-GRP78, followed by probing with anti-BCAT1 (n=3). IP, immunoprecipitation; IB, immunoblotting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Calibri" w:hAnsi="Calibri" w:eastAsia="宋体" w:cs="Calibri"/>
          <w:b/>
          <w:kern w:val="2"/>
          <w:sz w:val="28"/>
          <w:szCs w:val="2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cs="Calibri"/>
          <w:sz w:val="28"/>
          <w:szCs w:val="28"/>
          <w:lang w:val="en-US"/>
        </w:rPr>
      </w:pP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 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"/>
        </w:rPr>
        <w:t xml:space="preserve">Figure S5. The interference and overexpression efficiency of several siRNAs and plasmid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.b and c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Western blot analysis of the transfection efficiency of BCAT1, IRE1, XBP1 and ZNF423 in PASMCs (n = 4)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RT-PCR of the overexpression efficiency of BCAT1 (n = 6). Statistical analysis was performed with one-way ANOVA or the Student's t-test. All values are presented as the mean±SEM. *p &lt; 0.05; **p &lt; 0.01; ns, not significant.</w:t>
      </w:r>
    </w:p>
    <w:p/>
    <w:sectPr>
      <w:footerReference r:id="rId3" w:type="default"/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3B25E9"/>
    <w:rsid w:val="02503837"/>
    <w:rsid w:val="2B1E77B4"/>
    <w:rsid w:val="321955D3"/>
    <w:rsid w:val="4663778A"/>
    <w:rsid w:val="553B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页脚 字符"/>
    <w:basedOn w:val="5"/>
    <w:link w:val="2"/>
    <w:qFormat/>
    <w:uiPriority w:val="0"/>
    <w:rPr>
      <w:rFonts w:hint="default" w:ascii="Calibri" w:hAnsi="Calibri" w:eastAsia="宋体" w:cs="Times New Roman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11:53:00Z</dcterms:created>
  <dc:creator>♥゛泡泡</dc:creator>
  <cp:lastModifiedBy>♥゛泡泡</cp:lastModifiedBy>
  <dcterms:modified xsi:type="dcterms:W3CDTF">2020-07-20T12:1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